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GB"/>
        </w:rPr>
        <w:t>Table S2</w:t>
      </w:r>
      <w:r>
        <w:rPr>
          <w:rFonts w:cs="Arial" w:ascii="Arial" w:hAnsi="Arial"/>
          <w:sz w:val="20"/>
          <w:szCs w:val="20"/>
          <w:lang w:val="en-GB"/>
        </w:rPr>
        <w:t xml:space="preserve"> List of 238 downregulated genes differentially expressed between RA patients and controls.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tbl>
      <w:tblPr>
        <w:tblW w:w="1410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3"/>
        <w:gridCol w:w="10849"/>
        <w:gridCol w:w="1910"/>
      </w:tblGrid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Gene Symbol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Definition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Transcript Identifier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ASDHPPT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aminoadipate-semialdehyde dehydrogenase-phosphopantetheinyl transferase (AASDHPPT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5423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CTG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actin, gamma 1 (ACTG1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614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CYP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acylphosphatase 1, erythrocyte (common) type (ACYP1), transcript variant 1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107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DFP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adipose differentiation-related protein (ADFP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122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FF4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AF4/FMR2 family, member 4 (AFF4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4423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KR7A2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aldo-keto reductase family 7, member A2 (aflatoxin aldehyde reductase) (AKR7A2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689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LDH9A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  <w:t>Homo sapiens aldehyde dehydrogenase 9 family, member A1 (ALDH9A1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0696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NK3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ankyrin 3, node of Ranvier (ankyrin G) (ANK3), transcript variant 1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0987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NXA5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annexin A5 (ANXA5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154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NXA7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annexin A7 (ANXA7), transcript variant 2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034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P4B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adaptor-related protein complex 4, beta 1 subunit (AP4B1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594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PEH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  <w:t>Homo sapiens N-acylaminoacyl-peptide hydrolase (APEH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640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RHGAP17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Rho GTPase activating protein 17 (ARHGAP17), transcript variant 2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8054.4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TIC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  <w:t>Homo sapiens 5-aminoimidazole-4-carboxamide ribonucleotide formyltransferase/IMP cyclohydrolase (ATIC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044.4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ET1L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blocked early in transport 1 homolog (S. cerevisiae)-like (BET1L), transcript variant 2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6526.4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HLHB2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basic helix-loop-helix domain containing, class B, 2 (BHLHB2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670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RWD2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bromodomain and WD repeat domain containing 2 (BRWD2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8117.10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10orf6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chromosome 10 open reading frame 61 (C10orf61), transcript variant 1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13840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12orf65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chromosome 12 open reading frame 65 (C12orf65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52269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13orf23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chromosome 13 open reading frame 23 (C13orf23), transcript variant 1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5138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14orf43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chromosome 14 open reading frame 43 (C14orf43), transcript variant 1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94278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16orf58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chromosome 16 open reading frame 58 (C16orf58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2744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16orf80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chromosome 16 open reading frame 80 (C16orf80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3242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17orf69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chromosome 17 open reading frame 69 (C17orf69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52466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20orf1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chromosome 20 open reading frame 11 (C20orf11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7896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20orf72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chromosome 20 open reading frame 72 (C20orf72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52865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3orf37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chromosome 3 open reading frame 37 (C3orf37), transcript variant 2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0187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4orf14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chromosome 4 open reading frame 14 (C4orf14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2313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5orf25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chromosome 5 open reading frame 25 (C5orf25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98567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6orf136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chromosome 6 open reading frame 136 (C6orf136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45029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8orf55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chromosome 8 open reading frame 55 (C8orf55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6647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ALM3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  <w:t>Homo sapiens calmodulin 3 (phosphorylase kinase, delta) (CALM3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184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ARD1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caspase recruitment domain family, member 11 (CARD11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2415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CDC64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coiled-coil domain containing 64 (CCDC64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207311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CDC92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coiled-coil domain containing 92 (CCDC92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5140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CNC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cyclin C (CCNC), transcript variant 1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190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D74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CD74 molecule, major histocompatibility complex, class II invariant chain (CD74), transcript variant 1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25159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D8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  <w:t>Homo sapiens CD81 molecule (CD81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356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D96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CD96 molecule (CD96), transcript variant 1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98196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DC37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cell division cycle 37 homolog (S. cerevisiae) (CDC37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7065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LASP2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cytoplasmic linker associated protein 2 (CLASP2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5097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LEC2D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C-type lectin domain family 2, member D (CLEC2D), transcript variant 1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3269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MAH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cytidine monophosphate-N-acetylneuraminic acid hydroxylase (CMP-N-acetylneuraminate monooxygenase) (CMAH) on chromosome 6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_002174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NO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  <w:t>Homo sapiens cappuccino homolog (mouse) (CNO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8366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OPS7B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COP9 constitutive photomorphogenic homolog subunit 7B (Arabidopsis) (COPS7B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2730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RKL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v-crk sarcoma virus CT10 oncogene homolog (avian)-like (CRKL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207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RLF3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cytokine receptor-like factor 3 (CRLF3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5986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RY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cryptochrome 1 (photolyase-like) (CRY1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075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XCR3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  <w:t>Homo sapiens chemokine (C-X-C motif) receptor 3 (CXCR3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504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Xorf45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chromosome X open reading frame 45 (CXorf45), transcript variant 1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39210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DAGLA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  <w:t>Homo sapiens diacylglycerol lipase, alpha (DAGLA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133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DAZAP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DAZ associated protein 1 (DAZAP1), transcript variant 1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70711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DAZAP2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DAZ associated protein 2 (DAZAP2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4764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DCK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  <w:t>Homo sapiens deoxycytidine kinase (DCK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0788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DCTD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dCMP deaminase (DCTD), transcript variant 2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921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DDX24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DEAD (Asp-Glu-Ala-Asp) box polypeptide 24 (DDX24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0414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DDX47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DEAD (Asp-Glu-Ala-Asp) box polypeptide 47 (DDX47), transcript variant 1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6355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DDX54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DEAD (Asp-Glu-Ala-Asp) box polypeptide 54 (DDX54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4072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DFFB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DNA fragmentation factor, 40kDa, beta polypeptide (caspase-activated DNase) (DFFB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402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DGUOK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deoxyguanosine kinase (DGUOK), nuclear gene encoding mitochondrial protein, transcript variant 2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80918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DNAJA3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DnaJ (Hsp40) homolog, subfamily A, member 3 (DNAJA3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147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DNMT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  <w:t>Homo sapiens DNA (cytosine-5-)-methyltransferase 1 (DNMT1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379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DOCK9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dedicator of cytokinesis 9 (DOCK9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5296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DSCR3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Down syndrome critical region gene 3 (DSCR3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052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E4F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  <w:t>Homo sapiens E4F transcription factor 1 (E4F1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424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EDEM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  <w:t>Homo sapiens ER degradation enhancer, mannosidase alpha-like 1 (EDEM1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4674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EEF2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eukaryotic translation elongation factor 2 (EEF2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961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EEF2K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eukaryotic elongation factor-2 kinase (EEF2K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3302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EIF2B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eukaryotic translation initiation factor 2B, subunit 1 alpha, 26kDa (EIF2B1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414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EIF4A3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eukaryotic translation initiation factor 4A, isoform 3 (EIF4A3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4740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EP400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  <w:t>Homo sapiens E1A binding protein p400 (EP400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5409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ETS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  <w:t>Homo sapiens v-ets erythroblastosis virus E26 oncogene homolog 1 (avian) (ETS1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238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EVL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Enah/Vasp-like (EVL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6337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FAM110A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family with sequence similarity 110, member A (FAM110A), transcript variant 2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207121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FAM120A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family with sequence similarity 120A (FAM120A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4612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FAM43A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family with sequence similarity 43, member A (FAM43A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53690.4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FBXL12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F-box and leucine-rich repeat protein 12 (FBXL12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7703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FBXO2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F-box protein 21 (FBXO21), transcript variant 2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5002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FKSG44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  <w:t>Homo sapiens FKSG44 gene (FKSG44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904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FLJ12716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FLJ12716 protein (FLJ12716), transcript variant 1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1942.4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FNBP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formin binding protein 1 (FNBP1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5033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FOXJ3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forkhead box J3 (FOXJ3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4947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GATA2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  <w:t>Homo sapiens GATA binding protein 2 (GATA2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2638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GHITM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growth hormone inducible transmembrane protein (GHITM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4394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GIMAP6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GTPase, IMAP family member 6 (GIMAP6), transcript variant 3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07224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GLTSCR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glioma tumor suppressor candidate region gene 1 (GLTSCR1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5711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GMDS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GDP-mannose 4,6-dehydratase (GMDS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500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GNB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guanine nucleotide binding protein (G protein), beta polypeptide 1 (GNB1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2074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GNE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  <w:t>Homo sapiens glucosamine (UDP-N-acetyl)-2-epimerase/N-acetylmannosamine kinase (GNE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476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GPR172A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G protein-coupled receptor 172A (GPR172A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4531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ADH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hydroxyacyl-Coenzyme A dehydrogenase (HADH), nuclear gene encoding mitochondrial protein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327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DAC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histone deacetylase 1 (HDAC1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964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EATR2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Homo sapiens HEAT repeat containing 2 (HEATR2), mRNA.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XM_935824 XM_935825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7802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ELB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  <w:t>Homo sapiens helicase (DNA) B (HELB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3647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ERC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hect (homologous to the E6-AP (UBE3A) carboxyl terminus) domain and RCC1 (CHC1)-like domain (RLD) 1 (HERC1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922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NRPAB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heterogeneous nuclear ribonucleoprotein A/B (HNRPAB), transcript variant 2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499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NRPD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heterogeneous nuclear ribonucleoprotein D (AU-rich element RNA binding protein 1, 37kDa) (HNRPD), transcript variant 3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2138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NRPDL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heterogeneous nuclear ribonucleoprotein D-like (HNRPDL), transcript variant 3, transcribed 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_003249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NRPH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heterogeneous nuclear ribonucleoprotein H1 (H) (HNRPH1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520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NRPR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heterogeneous nuclear ribonucleoprotein R (HNRPR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826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PS6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Hermansky-Pudlak syndrome 6 (HPS6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4747.4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IARS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isoleucyl-tRNA synthetase (IARS), transcript variant short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2161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IKBKB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inhibitor of kappa light polypeptide gene enhancer in B-cells, kinase beta (IKBKB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556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IL10RA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interleukin 10 receptor, alpha (IL10RA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558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IL2RB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interleukin 2 receptor, beta (IL2RB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0878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ILF3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interleukin enhancer binding factor 3, 90kDa (ILF3), transcript variant 2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516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IMP3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IMP3, U3 small nucleolar ribonucleoprotein, homolog (yeast) (IMP3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8285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INTS9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integrator complex subunit 9 (INTS9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8250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IRAK2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interleukin-1 receptor-associated kinase 2 (IRAK2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570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ITGB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integrin, beta 1 (fibronectin receptor, beta polypeptide, antigen CD29 includes MDF2, MSK12) (ITGB1), transcript variant 1D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3668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JTV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  <w:t>Homo sapiens JTV1 gene (JTV1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303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KCTD5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potassium channel tetramerisation domain containing 5 (KCTD5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8992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KIAA0182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  <w:t>Homo sapiens KIAA0182 (KIAA0182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4615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KIAA0355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  <w:t>Homo sapiens KIAA0355 (KIAA0355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4686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KIAA1542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CTD-binding SR-like protein rA9 (KIAA1542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0901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KLF10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Kruppel-like factor 10 (KLF10), transcript variant 1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655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KLF13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Kruppel-like factor 13 (KLF13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5995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KLF2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Kruppel-like factor 2 (lung) (KLF2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6270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LARP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La ribonucleoprotein domain family, member 1 (LARP1), transcript variant 2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3551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LCP2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lymphocyte cytosolic protein 2 (SH2 domain containing leukocyte protein of 76kDa) (LCP2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565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LEO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  <w:t>Homo sapiens Leo1, Paf1/RNA polymerase II complex component, homolog (S. cerevisiae) (LEO1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38792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AGED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melanoma antigen family D, 1 (MAGED1), transcript variant 3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05332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AT2B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methionine adenosyltransferase II, beta (MAT2B), transcript variant 1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3283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DFIC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MyoD family inhibitor domain containing (MDFIC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99072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ED29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mediator complex subunit 29 (MED29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7592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ETAP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  <w:t>Homo sapiens methionyl aminopeptidase 1 (METAP1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5143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FNG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  <w:t>Homo sapiens MFNG O-fucosylpeptide 3-beta-N-acetylglucosaminyltransferase (MFNG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2405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IF4GD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MIF4G domain containing (MIF4GD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0679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LLT10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myeloid/lymphoid or mixed-lineage leukemia (trithorax homolog, Drosophila); translocated to, 10 (MLLT10), transcript variant 1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641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S4A7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membrane-spanning 4-domains, subfamily A, member 7 (MS4A7), transcript variant 3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206939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TMR12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myotubularin related protein 12 (MTMR12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40446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XD4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MAX dimerization protein 4 (MXD4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454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NKTR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natural killer-tumor recognition sequence (NKTR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385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NUDT9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nudix (nucleoside diphosphate linked moiety X)-type motif 9 (NUDT9), transcript variant 3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98038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NUP62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nucleoporin 62kDa (NUP62), transcript variant 2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6553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NUP93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  <w:t>Homo sapiens nucleoporin 93kDa (NUP93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4669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OPN3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opsin 3 (encephalopsin, panopsin) (OPN3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4322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ORAOV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oral cancer overexpressed 1 (ORAOV1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53451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ACSIN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protein kinase C and casein kinase substrate in neurons 1 (PACSIN1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0804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AFAH1B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platelet-activating factor acetylhydrolase, isoform Ib, alpha subunit 45kDa (PAFAH1B1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0430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ARP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poly (ADP-ribose) polymerase family, member 1 (PARP1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618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AXIP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PAX interacting (with transcription-activation domain) protein 1 (PAXIP1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7349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CBP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poly(rC) binding protein 1 (PCBP1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196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DHA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pyruvate dehydrogenase (lipoamide) alpha 1 (PDHA1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0284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DHB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  <w:t>Homo sapiens pyruvate dehydrogenase (lipoamide) beta (PDHB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0925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RMC2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  <w:t>Homo sapiens progesterone receptor membrane component 2 (PGRMC2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320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HACTR4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phosphatase and actin regulator 4 (PHACTR4), transcript variant 1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48183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HF17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PHD finger protein 17 (PHF17), transcript variant S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4900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OFUT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protein O-fucosyltransferase 1 (POFUT1), transcript variant 1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5352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OLS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polymerase (DNA directed) sigma (POLS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999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RKCH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  <w:t>Homo sapiens protein kinase C, eta (PRKCH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255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RNP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prion protein (p27-30) (Creutzfeldt-Jakob disease, Gerstmann-Strausler-Scheinker syndrome, fatal familial insomnia) (PRNP), transcript variant 3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80121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RPSAP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phosphoribosyl pyrophosphate synthetase-associated protein 1 (PRPSAP1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2766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TBP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polypyrimidine tract binding protein 1 (PTBP1), transcript variant 1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2819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US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pseudouridylate synthase 1 (PUS1), transcript variant 2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02019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YCR2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pyrroline-5-carboxylate reductase family, member 2 (PYCR2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3328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QSOX2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quiescin Q6 sulfhydryl oxidase 2 (QSOX2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81701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RAB11FIP3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RAB11 family interacting protein 3 (class II) (RAB11FIP3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4700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RAB9A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RAB9A, member RAS oncogene family (RAB9A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251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RAD17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RAD17 homolog (S. pombe) (RAD17), transcript variant 3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33340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RBL2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  <w:t>Homo sapiens retinoblastoma-like 2 (p130) (RBL2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611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RCC2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regulator of chromosome condensation 2 (RCC2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8715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RFTN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raftlin, lipid raft linker 1 (RFTN1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5150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RNF144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ring finger protein 144 (RNF144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4746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RNF214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ring finger protein 214 (RNF214), transcript variant 1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207343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RNF34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ring finger protein 34 (RNF34), transcript variant 2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5126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RNPS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RNA binding protein S1, serine-rich domain (RNPS1), transcript variant 2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80594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RPA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replication protein A1, 70kDa (RPA1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2945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RPLP2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ribosomal protein, large, P2 (RPLP2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04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RTN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reticulon 1 (RTN1), transcript variant 1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1136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RUNX3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runt-related transcription factor 3 (RUNX3), transcript variant 2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350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AMD3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sterile alpha motif domain containing 3 (SAMD3), transcript variant 1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17373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BF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SET binding factor 1 (SBF1), transcript variant 1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2972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EPT9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septin 9 (SEPT9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640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FRS14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splicing factor, arginine/serine-rich 14 (SFRS14), transcript variant 2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4884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FRS2B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splicing factor, arginine/serine-rich 2B (SFRS2B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2102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FRS5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splicing factor, arginine/serine-rich 5 (SFRS5), transcript variant 2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925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H2B3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SH2B adaptor protein 3 (SH2B3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475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HMT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serine hydroxymethyltransferase 1 (soluble) (SHMT1), transcript variant 1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169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IAHBP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fuse-binding protein-interacting repressor (SIAHBP1), transcript variant 2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4281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LBP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stem-loop (histone) binding protein (SLBP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527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LC16A1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solute carrier family 16, member 11 (monocarboxylic acid transporter 11) (SLC16A11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53357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LC23A2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solute carrier family 23 (nucleobase transporters), member 2 (SLC23A2), transcript variant 2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203327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LC25A3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solute carrier family 25 (mitochondrial carrier; phosphate carrier), member 3 (SLC25A3), nuclear gene encoding mitochondrial protein, transcript variant 3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213611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LC25A5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solute carrier family 25 (mitochondrial carrier; adenine nucleotide translocator), member 5 (SLC25A5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152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MAD7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SMAD family member 7 (SMAD7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904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OX13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SRY (sex determining region Y)-box 13 (SOX13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686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PG7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spastic paraplegia 7 (pure and complicated autosomal recessive) (SPG7), nuclear gene encoding mitochondrial protein, transcript variant 1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119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POCK2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sparc/osteonectin, cwcv and kazal-like domains proteoglycan (testican) 2 (SPOCK2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4767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PRYD5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SPRY domain containing 5 (SPRYD5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2681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RF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  <w:t>Homo sapiens serum response factor (c-fos serum response element-binding transcription factor) (SRF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131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RRM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serine/arginine repetitive matrix 1 (SRRM1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839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RRM1L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REDICTED: Homo sapiens serine/arginine repetitive matrix 1-like (SRRM1L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932812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TK38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serine/threonine kinase 38 (STK38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7271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TX2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syntaxin 2 (STX2), transcript variant 2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94356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UMO3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SMT3 suppressor of mif two 3 homolog 3 (S. cerevisiae) (SUMO3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936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YPL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synaptophysin-like 1 (SYPL1), transcript variant 1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754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AF1L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TAF1 RNA polymerase II, TATA box binding protein (TBP)-associated factor, 210kDa-like (TAF1L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53809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EX26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testis expressed 261 (TEX261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44582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FG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TRK-fused gene (TFG), transcript variant 2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07565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H1L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TH1-like (Drosophila) (TH1L), transcript variant 2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6397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HAP1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THAP domain containing 11 (THAP11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0457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HRAP4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thyroid hormone receptor associated protein 4 (THRAP4), transcript variant 1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4815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JAP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tight junction associated protein 1 (peripheral) (TJAP1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80604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MEM109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transmembrane protein 109 (TMEM109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4092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MEM43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transmembrane protein 43 (TMEM43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4334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MEM5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transmembrane protein 5 (TMEM5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4254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MEM87A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  <w:t>Homo sapiens transmembrane protein 87A (TMEM87A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5497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NFSF5IP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tumor necrosis factor superfamily, member 5-induced protein 1 (TNFSF5IP1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0232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NPO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transportin 1 (TNPO1), transcript variant 2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53188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RIAD3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TRIAD3 protein (TRIAD3), transcript variant 1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207111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RRAP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transformation/transcription domain-associated protein (TRRAP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496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SHZ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teashirt zinc finger homeobox 1 (TSHZ1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786.4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SPYL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TSPY-like 1 (TSPYL1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309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TF2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transcription termination factor, RNA polymerase II (TTF2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594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U2AF2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U2 small nuclear RNA auxiliary factor 2 (U2AF2), transcript variant 1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7279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UBAC2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UBA domain containing 2 (UBAC2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77967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UBE2Q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  <w:t>Homo sapiens ubiquitin-conjugating enzyme E2Q (putative) 1 (UBE2Q1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7582.5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UBXD8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UBX domain containing 8 (UBXD8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4613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UVRAG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UV radiation resistance associated gene (UVRAG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369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DR33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WD repeat domain 33 (WDR33), transcript variant 3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06623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DR37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WD repeat domain 37 (WDR37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4023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DR4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WD repeat domain 4 (WDR4), transcript variant 2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3661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DR59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WD repeat domain 59 (WDR59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0581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DR67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WD repeat domain 67 (WDR67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45647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RNIP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Werner helicase interacting protein 1 (WRNIP1), transcript variant 1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0135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XPNPEP1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  <w:t>Homo sapiens X-prolyl aminopeptidase (aminopeptidase P) 1, soluble (XPNPEP1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0383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YEATS2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YEATS domain containing 2 (YEATS2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8023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ZC3H7A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zinc finger CCCH-type containing 7A (ZC3H7A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4153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ZCCHC14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zinc finger, CCHC domain containing 14 (ZCCHC14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5144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ZFAND5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zinc finger, AN1-type domain 5 (ZFAND5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007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ZFP36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zinc finger protein 36, C3H type, homolog (mouse) (ZFP36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407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ZMYND8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zinc finger, MYND-type containing 8 (ZMYND8), transcript variant 1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83047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ZNF207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zinc finger protein 207 (ZNF207), transcript variant 2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32293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ZNF212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zinc finger protein 212 (ZNF212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256.2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ZNF330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zinc finger protein 330 (ZNF330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4487.3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ZNF664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zinc finger protein 664 (ZNF664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52437.1</w:t>
            </w:r>
          </w:p>
        </w:tc>
      </w:tr>
      <w:tr>
        <w:trPr>
          <w:trHeight w:val="170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ZNF696</w:t>
            </w:r>
          </w:p>
        </w:tc>
        <w:tc>
          <w:tcPr>
            <w:tcW w:w="10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zinc finger protein 696 (ZNF696), mRNA.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0895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0T10:13:00Z</dcterms:created>
  <dc:creator>Vitor Hugo Teixeira</dc:creator>
  <dc:description/>
  <cp:keywords/>
  <dc:language>en-US</dc:language>
  <cp:lastModifiedBy>Vitor Hugo Teixeira</cp:lastModifiedBy>
  <dcterms:modified xsi:type="dcterms:W3CDTF">2009-08-10T14:17:00Z</dcterms:modified>
  <cp:revision>6</cp:revision>
  <dc:subject/>
  <dc:title>Table S2</dc:title>
</cp:coreProperties>
</file>